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17093" w14:textId="77777777" w:rsidR="001E4C4D" w:rsidRDefault="001E4C4D">
      <w:pPr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 xml:space="preserve">Supplement </w:t>
      </w:r>
      <w:r w:rsidR="00E111CE" w:rsidRPr="001E4C4D">
        <w:rPr>
          <w:rFonts w:ascii="Times New Roman" w:hAnsi="Times New Roman" w:cs="Times New Roman"/>
          <w:b/>
          <w:sz w:val="32"/>
          <w:lang w:val="en-GB"/>
        </w:rPr>
        <w:t>S5</w:t>
      </w:r>
    </w:p>
    <w:p w14:paraId="005AE655" w14:textId="2799876B" w:rsidR="00BD3D4A" w:rsidRPr="001E4C4D" w:rsidRDefault="001E4C4D">
      <w:pPr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>Background characteristics all studies</w:t>
      </w:r>
    </w:p>
    <w:p w14:paraId="768F9505" w14:textId="77777777" w:rsidR="00BD3D4A" w:rsidRPr="00E111CE" w:rsidRDefault="00BD3D4A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442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018"/>
        <w:gridCol w:w="675"/>
        <w:gridCol w:w="1418"/>
        <w:gridCol w:w="1701"/>
        <w:gridCol w:w="2551"/>
        <w:gridCol w:w="1985"/>
        <w:gridCol w:w="2551"/>
      </w:tblGrid>
      <w:tr w:rsidR="00450505" w:rsidRPr="00E111CE" w14:paraId="2D6DE0E7" w14:textId="77777777" w:rsidTr="00EC0AEB">
        <w:tc>
          <w:tcPr>
            <w:tcW w:w="1526" w:type="dxa"/>
          </w:tcPr>
          <w:p w14:paraId="6642DBF5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hor, year, country</w:t>
            </w:r>
          </w:p>
        </w:tc>
        <w:tc>
          <w:tcPr>
            <w:tcW w:w="2018" w:type="dxa"/>
          </w:tcPr>
          <w:p w14:paraId="2DFD3486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and Comparison</w:t>
            </w:r>
          </w:p>
        </w:tc>
        <w:tc>
          <w:tcPr>
            <w:tcW w:w="675" w:type="dxa"/>
          </w:tcPr>
          <w:p w14:paraId="65D4CF72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0272F4B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A4E12C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503367E2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F253226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Outcome measurements</w:t>
            </w:r>
          </w:p>
        </w:tc>
        <w:tc>
          <w:tcPr>
            <w:tcW w:w="2551" w:type="dxa"/>
          </w:tcPr>
          <w:p w14:paraId="3101CEF9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Time of measurements</w:t>
            </w:r>
          </w:p>
        </w:tc>
      </w:tr>
      <w:tr w:rsidR="00450505" w:rsidRPr="00E111CE" w14:paraId="69AE5235" w14:textId="77777777" w:rsidTr="00EC0AEB">
        <w:tc>
          <w:tcPr>
            <w:tcW w:w="1526" w:type="dxa"/>
          </w:tcPr>
          <w:p w14:paraId="6B59CB77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6EDF945B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 population in GA range (mean)</w:t>
            </w:r>
          </w:p>
        </w:tc>
        <w:tc>
          <w:tcPr>
            <w:tcW w:w="675" w:type="dxa"/>
          </w:tcPr>
          <w:p w14:paraId="124B5847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</w:tcPr>
          <w:p w14:paraId="6F8660F3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701" w:type="dxa"/>
          </w:tcPr>
          <w:p w14:paraId="11423D3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2551" w:type="dxa"/>
          </w:tcPr>
          <w:p w14:paraId="35335966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 or control condition</w:t>
            </w:r>
          </w:p>
        </w:tc>
        <w:tc>
          <w:tcPr>
            <w:tcW w:w="1985" w:type="dxa"/>
          </w:tcPr>
          <w:p w14:paraId="0DF95F8C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2D327E5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11CE" w:rsidRPr="00E111CE" w14:paraId="0FF95460" w14:textId="77777777" w:rsidTr="00EC0AEB">
        <w:tc>
          <w:tcPr>
            <w:tcW w:w="1526" w:type="dxa"/>
          </w:tcPr>
          <w:p w14:paraId="6B269D7F" w14:textId="4374FAF0" w:rsidR="00E111CE" w:rsidRPr="00E111CE" w:rsidRDefault="00E111C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rth et al. (2016), Germany</w:t>
            </w:r>
          </w:p>
          <w:p w14:paraId="45CAEE75" w14:textId="77777777" w:rsidR="00E111CE" w:rsidRPr="00E111CE" w:rsidRDefault="00E111C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152AE7EE" w14:textId="029C25C1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– 37 GA</w:t>
            </w:r>
          </w:p>
        </w:tc>
        <w:tc>
          <w:tcPr>
            <w:tcW w:w="675" w:type="dxa"/>
          </w:tcPr>
          <w:p w14:paraId="2A105EBE" w14:textId="3B6117DC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18" w:type="dxa"/>
          </w:tcPr>
          <w:p w14:paraId="510F6B3A" w14:textId="57DA6283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3 arms</w:t>
            </w:r>
          </w:p>
        </w:tc>
        <w:tc>
          <w:tcPr>
            <w:tcW w:w="1701" w:type="dxa"/>
          </w:tcPr>
          <w:p w14:paraId="0A735F04" w14:textId="77777777" w:rsid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orded music: 1.Lullaby </w:t>
            </w:r>
          </w:p>
          <w:p w14:paraId="57915F7E" w14:textId="50C5BA38" w:rsidR="00E67F56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Maternal voice</w:t>
            </w:r>
          </w:p>
        </w:tc>
        <w:tc>
          <w:tcPr>
            <w:tcW w:w="2551" w:type="dxa"/>
          </w:tcPr>
          <w:p w14:paraId="7F09534A" w14:textId="01D5535E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23CD3B04" w14:textId="0A691006" w:rsidR="00E111CE" w:rsidRPr="00E111CE" w:rsidRDefault="00A738A4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); activity</w:t>
            </w:r>
          </w:p>
        </w:tc>
        <w:tc>
          <w:tcPr>
            <w:tcW w:w="2551" w:type="dxa"/>
          </w:tcPr>
          <w:p w14:paraId="135DC91F" w14:textId="2B95475D" w:rsidR="00E111CE" w:rsidRPr="00E111CE" w:rsidRDefault="0018458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,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,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ter intervention</w:t>
            </w:r>
          </w:p>
        </w:tc>
      </w:tr>
      <w:tr w:rsidR="00E111CE" w:rsidRPr="00E111CE" w14:paraId="567388F9" w14:textId="77777777" w:rsidTr="00EC0AEB">
        <w:tc>
          <w:tcPr>
            <w:tcW w:w="1526" w:type="dxa"/>
          </w:tcPr>
          <w:p w14:paraId="79CB8EF1" w14:textId="77777777" w:rsidR="00E111CE" w:rsidRPr="00E111CE" w:rsidRDefault="00E111C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braeili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6), Iran</w:t>
            </w:r>
          </w:p>
          <w:p w14:paraId="59FDC93F" w14:textId="295A97B1" w:rsidR="00E111CE" w:rsidRPr="00E111CE" w:rsidRDefault="00E111C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781E48E7" w14:textId="5DFA6C67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-34 GA</w:t>
            </w:r>
          </w:p>
        </w:tc>
        <w:tc>
          <w:tcPr>
            <w:tcW w:w="675" w:type="dxa"/>
          </w:tcPr>
          <w:p w14:paraId="3CDFD003" w14:textId="1F4CBCF9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</w:tcPr>
          <w:p w14:paraId="713BD3EF" w14:textId="70023233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3 arms</w:t>
            </w:r>
          </w:p>
        </w:tc>
        <w:tc>
          <w:tcPr>
            <w:tcW w:w="1701" w:type="dxa"/>
          </w:tcPr>
          <w:p w14:paraId="1F3E77A7" w14:textId="44AD1311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orded music: 1.Lullab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Maternal voice</w:t>
            </w:r>
          </w:p>
        </w:tc>
        <w:tc>
          <w:tcPr>
            <w:tcW w:w="2551" w:type="dxa"/>
          </w:tcPr>
          <w:p w14:paraId="3A811703" w14:textId="6FEBE72E" w:rsidR="00E111CE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055CA3A9" w14:textId="2081CA8F" w:rsidR="00E111CE" w:rsidRPr="00E111CE" w:rsidRDefault="00A738A4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</w:t>
            </w:r>
            <w:r w:rsidR="001845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O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551" w:type="dxa"/>
          </w:tcPr>
          <w:p w14:paraId="4DFF4E81" w14:textId="5A891CB8" w:rsidR="00E111CE" w:rsidRPr="00E111CE" w:rsidRDefault="0018458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, 15 min during,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ter intervention </w:t>
            </w:r>
          </w:p>
        </w:tc>
      </w:tr>
      <w:tr w:rsidR="00450505" w:rsidRPr="00E111CE" w14:paraId="4C919D5C" w14:textId="77777777" w:rsidTr="00EC0AEB">
        <w:tc>
          <w:tcPr>
            <w:tcW w:w="1526" w:type="dxa"/>
          </w:tcPr>
          <w:p w14:paraId="652AE8BB" w14:textId="237401CD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oso et al. (2014), Brazil</w:t>
            </w:r>
          </w:p>
        </w:tc>
        <w:tc>
          <w:tcPr>
            <w:tcW w:w="2018" w:type="dxa"/>
          </w:tcPr>
          <w:p w14:paraId="3F3ADB69" w14:textId="1C1DBF9D" w:rsidR="0068560A" w:rsidRPr="00E111CE" w:rsidRDefault="007026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31 - &lt;37 GA </w:t>
            </w:r>
          </w:p>
        </w:tc>
        <w:tc>
          <w:tcPr>
            <w:tcW w:w="675" w:type="dxa"/>
          </w:tcPr>
          <w:p w14:paraId="30C5A727" w14:textId="2ABE297F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418" w:type="dxa"/>
          </w:tcPr>
          <w:p w14:paraId="038BD7C5" w14:textId="597B5DF0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3 arms</w:t>
            </w:r>
          </w:p>
        </w:tc>
        <w:tc>
          <w:tcPr>
            <w:tcW w:w="1701" w:type="dxa"/>
          </w:tcPr>
          <w:p w14:paraId="521B6753" w14:textId="055062B3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: 1.Lullab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Lullaby with 25% glucose</w:t>
            </w:r>
          </w:p>
        </w:tc>
        <w:tc>
          <w:tcPr>
            <w:tcW w:w="2551" w:type="dxa"/>
          </w:tcPr>
          <w:p w14:paraId="42C103AD" w14:textId="77E714F6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 glucose, no music</w:t>
            </w:r>
          </w:p>
        </w:tc>
        <w:tc>
          <w:tcPr>
            <w:tcW w:w="1985" w:type="dxa"/>
          </w:tcPr>
          <w:p w14:paraId="5CA348AE" w14:textId="771C1A73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Pain (PIPP)</w:t>
            </w:r>
          </w:p>
        </w:tc>
        <w:tc>
          <w:tcPr>
            <w:tcW w:w="2551" w:type="dxa"/>
          </w:tcPr>
          <w:p w14:paraId="40C7D05F" w14:textId="198066F9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arterial puncture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arterial puncture</w:t>
            </w:r>
          </w:p>
        </w:tc>
      </w:tr>
      <w:tr w:rsidR="00450505" w:rsidRPr="00E111CE" w14:paraId="478069D5" w14:textId="77777777" w:rsidTr="00EC0AEB">
        <w:trPr>
          <w:trHeight w:val="616"/>
        </w:trPr>
        <w:tc>
          <w:tcPr>
            <w:tcW w:w="1526" w:type="dxa"/>
            <w:vMerge w:val="restart"/>
          </w:tcPr>
          <w:p w14:paraId="2A24F8A9" w14:textId="6FCE77C6" w:rsidR="00733527" w:rsidRPr="00E111CE" w:rsidRDefault="00EC0AE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rna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4), </w:t>
            </w:r>
            <w:r w:rsidR="00733527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018" w:type="dxa"/>
            <w:vMerge w:val="restart"/>
          </w:tcPr>
          <w:p w14:paraId="0A065FE6" w14:textId="3C4CB783" w:rsidR="00733527" w:rsidRPr="00E111CE" w:rsidRDefault="007026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- 36 GA</w:t>
            </w:r>
          </w:p>
        </w:tc>
        <w:tc>
          <w:tcPr>
            <w:tcW w:w="675" w:type="dxa"/>
            <w:vMerge w:val="restart"/>
          </w:tcPr>
          <w:p w14:paraId="703D547F" w14:textId="53A3BD55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418" w:type="dxa"/>
            <w:vMerge w:val="restart"/>
          </w:tcPr>
          <w:p w14:paraId="49BE9B49" w14:textId="4BA35812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</w:t>
            </w:r>
          </w:p>
        </w:tc>
        <w:tc>
          <w:tcPr>
            <w:tcW w:w="1701" w:type="dxa"/>
            <w:vMerge w:val="restart"/>
          </w:tcPr>
          <w:p w14:paraId="40A91AE2" w14:textId="54767D7C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</w:t>
            </w:r>
          </w:p>
        </w:tc>
        <w:tc>
          <w:tcPr>
            <w:tcW w:w="2551" w:type="dxa"/>
            <w:vMerge w:val="restart"/>
          </w:tcPr>
          <w:p w14:paraId="6F6CFBA6" w14:textId="60B8DACE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</w:t>
            </w:r>
            <w:r w:rsidR="00C11F0D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rvention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andard care</w:t>
            </w:r>
            <w:r w:rsidR="00C11F0D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11F0D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non nutritive sucking and maternal care</w:t>
            </w:r>
          </w:p>
        </w:tc>
        <w:tc>
          <w:tcPr>
            <w:tcW w:w="1985" w:type="dxa"/>
          </w:tcPr>
          <w:p w14:paraId="2F952BEF" w14:textId="372C02F1" w:rsidR="00733527" w:rsidRPr="00E111CE" w:rsidRDefault="00450505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  <w:t>Feeding rate</w:t>
            </w:r>
          </w:p>
        </w:tc>
        <w:tc>
          <w:tcPr>
            <w:tcW w:w="2551" w:type="dxa"/>
          </w:tcPr>
          <w:p w14:paraId="08C34D7D" w14:textId="2FB1C74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 and end of intervention</w:t>
            </w:r>
          </w:p>
        </w:tc>
      </w:tr>
      <w:tr w:rsidR="00450505" w:rsidRPr="00E111CE" w14:paraId="4225F44C" w14:textId="77777777" w:rsidTr="00EC0AEB">
        <w:trPr>
          <w:trHeight w:val="561"/>
        </w:trPr>
        <w:tc>
          <w:tcPr>
            <w:tcW w:w="1526" w:type="dxa"/>
            <w:vMerge/>
          </w:tcPr>
          <w:p w14:paraId="615FD42B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vMerge/>
          </w:tcPr>
          <w:p w14:paraId="345B67D0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Merge/>
          </w:tcPr>
          <w:p w14:paraId="31AA6982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719E7CFC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682DCACD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</w:tcPr>
          <w:p w14:paraId="3FCA1308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648FDB6" w14:textId="2E79B36A" w:rsidR="00733527" w:rsidRPr="00E111CE" w:rsidRDefault="00733527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  <w:t>Length hospitalization</w:t>
            </w:r>
          </w:p>
        </w:tc>
        <w:tc>
          <w:tcPr>
            <w:tcW w:w="2551" w:type="dxa"/>
          </w:tcPr>
          <w:p w14:paraId="793A06DB" w14:textId="5236AD35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0 and day 5</w:t>
            </w:r>
          </w:p>
        </w:tc>
      </w:tr>
      <w:tr w:rsidR="00450505" w:rsidRPr="00E111CE" w14:paraId="078595C1" w14:textId="77777777" w:rsidTr="00EC0AEB">
        <w:trPr>
          <w:trHeight w:val="561"/>
        </w:trPr>
        <w:tc>
          <w:tcPr>
            <w:tcW w:w="1526" w:type="dxa"/>
            <w:vMerge/>
          </w:tcPr>
          <w:p w14:paraId="4519E173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vMerge/>
          </w:tcPr>
          <w:p w14:paraId="0CEACA74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Merge/>
          </w:tcPr>
          <w:p w14:paraId="2665772B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1D997AD9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240AA296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</w:tcPr>
          <w:p w14:paraId="470C2078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7467C7A" w14:textId="0DE4B783" w:rsidR="00733527" w:rsidRPr="00E111CE" w:rsidRDefault="00733527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  <w:t>Feeding volume and frequency</w:t>
            </w:r>
          </w:p>
        </w:tc>
        <w:tc>
          <w:tcPr>
            <w:tcW w:w="2551" w:type="dxa"/>
          </w:tcPr>
          <w:p w14:paraId="262228D7" w14:textId="65135FE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 and end of intervention</w:t>
            </w:r>
          </w:p>
        </w:tc>
      </w:tr>
      <w:tr w:rsidR="00450505" w:rsidRPr="00E111CE" w14:paraId="512C15A0" w14:textId="77777777" w:rsidTr="00EC0AEB">
        <w:trPr>
          <w:trHeight w:val="561"/>
        </w:trPr>
        <w:tc>
          <w:tcPr>
            <w:tcW w:w="1526" w:type="dxa"/>
            <w:vMerge/>
          </w:tcPr>
          <w:p w14:paraId="2ACEB1D4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vMerge/>
          </w:tcPr>
          <w:p w14:paraId="5688EC01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Merge/>
          </w:tcPr>
          <w:p w14:paraId="5DD2C1F8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79683E9A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2F368F49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</w:tcPr>
          <w:p w14:paraId="5B23A861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1FF684F" w14:textId="1A60D371" w:rsidR="00733527" w:rsidRPr="00E111CE" w:rsidRDefault="00733527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  <w:t>No of days to full feed</w:t>
            </w:r>
          </w:p>
        </w:tc>
        <w:tc>
          <w:tcPr>
            <w:tcW w:w="2551" w:type="dxa"/>
          </w:tcPr>
          <w:p w14:paraId="3E5154B9" w14:textId="6135D0BA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0 and day 5</w:t>
            </w:r>
          </w:p>
        </w:tc>
      </w:tr>
      <w:tr w:rsidR="00450505" w:rsidRPr="00E111CE" w14:paraId="0590F3CF" w14:textId="77777777" w:rsidTr="00EC0AEB">
        <w:trPr>
          <w:trHeight w:val="561"/>
        </w:trPr>
        <w:tc>
          <w:tcPr>
            <w:tcW w:w="1526" w:type="dxa"/>
            <w:vMerge/>
          </w:tcPr>
          <w:p w14:paraId="2346727E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vMerge/>
          </w:tcPr>
          <w:p w14:paraId="60A31DAB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Merge/>
          </w:tcPr>
          <w:p w14:paraId="6CB6176A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14:paraId="20AD25BC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2D8D6A40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</w:tcPr>
          <w:p w14:paraId="2531E1A2" w14:textId="77777777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5A9C92A" w14:textId="0F9C4808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sz w:val="20"/>
                <w:szCs w:val="20"/>
                <w:lang w:val="en-GB"/>
              </w:rPr>
              <w:t>Balancing measurements (discharge weight, growth rate, change in salivary cortisol)</w:t>
            </w:r>
          </w:p>
        </w:tc>
        <w:tc>
          <w:tcPr>
            <w:tcW w:w="2551" w:type="dxa"/>
          </w:tcPr>
          <w:p w14:paraId="5D970468" w14:textId="55260C46" w:rsidR="00733527" w:rsidRPr="00E111CE" w:rsidRDefault="00733527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0 and day 5</w:t>
            </w:r>
          </w:p>
        </w:tc>
      </w:tr>
      <w:tr w:rsidR="00450505" w:rsidRPr="00E111CE" w14:paraId="2E9ED510" w14:textId="77777777" w:rsidTr="00EC0AEB">
        <w:tc>
          <w:tcPr>
            <w:tcW w:w="1526" w:type="dxa"/>
          </w:tcPr>
          <w:p w14:paraId="6ADC7642" w14:textId="240C2A3E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n et al. (2014), Germany</w:t>
            </w:r>
          </w:p>
        </w:tc>
        <w:tc>
          <w:tcPr>
            <w:tcW w:w="2018" w:type="dxa"/>
          </w:tcPr>
          <w:p w14:paraId="0C2B53C5" w14:textId="6628EF62" w:rsidR="0068560A" w:rsidRPr="00E111CE" w:rsidRDefault="007026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– 37 GA</w:t>
            </w:r>
          </w:p>
        </w:tc>
        <w:tc>
          <w:tcPr>
            <w:tcW w:w="675" w:type="dxa"/>
          </w:tcPr>
          <w:p w14:paraId="355CF536" w14:textId="56D99450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18" w:type="dxa"/>
          </w:tcPr>
          <w:p w14:paraId="5F128789" w14:textId="741BB20E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3 arms</w:t>
            </w:r>
          </w:p>
        </w:tc>
        <w:tc>
          <w:tcPr>
            <w:tcW w:w="1701" w:type="dxa"/>
          </w:tcPr>
          <w:p w14:paraId="4F588BD4" w14:textId="4FC5AD56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: 1.Lullab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Maternal voice reading</w:t>
            </w:r>
          </w:p>
        </w:tc>
        <w:tc>
          <w:tcPr>
            <w:tcW w:w="2551" w:type="dxa"/>
          </w:tcPr>
          <w:p w14:paraId="7A8805E4" w14:textId="20D13E88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="00C11F0D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oustic stimulation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andard care</w:t>
            </w:r>
          </w:p>
        </w:tc>
        <w:tc>
          <w:tcPr>
            <w:tcW w:w="1985" w:type="dxa"/>
          </w:tcPr>
          <w:p w14:paraId="557A42F6" w14:textId="6E53B38B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Physiological parameters (cortisol rhythm pattern)</w:t>
            </w:r>
          </w:p>
        </w:tc>
        <w:tc>
          <w:tcPr>
            <w:tcW w:w="2551" w:type="dxa"/>
          </w:tcPr>
          <w:p w14:paraId="3457FD57" w14:textId="44958FEC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intervention: 1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intervention: 1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the 1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7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14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y</w:t>
            </w:r>
          </w:p>
        </w:tc>
      </w:tr>
      <w:tr w:rsidR="00450505" w:rsidRPr="00E111CE" w14:paraId="30AB1775" w14:textId="77777777" w:rsidTr="00EC0AEB">
        <w:tc>
          <w:tcPr>
            <w:tcW w:w="1526" w:type="dxa"/>
          </w:tcPr>
          <w:p w14:paraId="1E609437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7A22CDCE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243E5126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5BBD54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1F1E0A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7445B09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6679A3E" w14:textId="38BF331E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Rest-activity behaviour</w:t>
            </w:r>
          </w:p>
        </w:tc>
        <w:tc>
          <w:tcPr>
            <w:tcW w:w="2551" w:type="dxa"/>
          </w:tcPr>
          <w:p w14:paraId="1F94F5EC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0505" w:rsidRPr="00E111CE" w14:paraId="511AEEF5" w14:textId="77777777" w:rsidTr="00EC0AEB">
        <w:tc>
          <w:tcPr>
            <w:tcW w:w="1526" w:type="dxa"/>
          </w:tcPr>
          <w:p w14:paraId="2EAFAA3D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unkstiene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4), Lithuania</w:t>
            </w:r>
          </w:p>
        </w:tc>
        <w:tc>
          <w:tcPr>
            <w:tcW w:w="2018" w:type="dxa"/>
          </w:tcPr>
          <w:p w14:paraId="2422AB9F" w14:textId="494A9DE6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0 GA (28.6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5" w:type="dxa"/>
          </w:tcPr>
          <w:p w14:paraId="611EB4D9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8" w:type="dxa"/>
          </w:tcPr>
          <w:p w14:paraId="720CCA9C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3 sequences</w:t>
            </w:r>
          </w:p>
        </w:tc>
        <w:tc>
          <w:tcPr>
            <w:tcW w:w="1701" w:type="dxa"/>
          </w:tcPr>
          <w:p w14:paraId="110E3A56" w14:textId="4463A8D4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Live lullab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Recorded lullaby</w:t>
            </w:r>
          </w:p>
        </w:tc>
        <w:tc>
          <w:tcPr>
            <w:tcW w:w="2551" w:type="dxa"/>
          </w:tcPr>
          <w:p w14:paraId="692E7E1A" w14:textId="3E509F96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5A7DAB9E" w14:textId="4A0E1E6E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R, SatO2)</w:t>
            </w:r>
          </w:p>
        </w:tc>
        <w:tc>
          <w:tcPr>
            <w:tcW w:w="2551" w:type="dxa"/>
          </w:tcPr>
          <w:p w14:paraId="706AED35" w14:textId="5A2F74A6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intervention: 3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intervention: 2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intervention: 30 minutes</w:t>
            </w:r>
          </w:p>
        </w:tc>
      </w:tr>
      <w:tr w:rsidR="00450505" w:rsidRPr="00E111CE" w14:paraId="34FE0DA2" w14:textId="77777777" w:rsidTr="00EC0AEB">
        <w:tc>
          <w:tcPr>
            <w:tcW w:w="1526" w:type="dxa"/>
          </w:tcPr>
          <w:p w14:paraId="114E0BA4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7A2155DC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6BE7DD7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9282ADF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501849A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648EEBF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4BC7C7" w14:textId="699AECD4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State (7-point scale)</w:t>
            </w:r>
          </w:p>
        </w:tc>
        <w:tc>
          <w:tcPr>
            <w:tcW w:w="2551" w:type="dxa"/>
          </w:tcPr>
          <w:p w14:paraId="153BDF9C" w14:textId="6CFAC9A4" w:rsidR="0068560A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intervention: 30 minutes During intervention: 20 minutes After intervention: 30 minutes</w:t>
            </w:r>
          </w:p>
        </w:tc>
      </w:tr>
      <w:tr w:rsidR="00450505" w:rsidRPr="00E111CE" w14:paraId="2E79449B" w14:textId="77777777" w:rsidTr="00EC0AEB">
        <w:tc>
          <w:tcPr>
            <w:tcW w:w="1526" w:type="dxa"/>
          </w:tcPr>
          <w:p w14:paraId="115DCEE7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ni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3), Iran</w:t>
            </w:r>
          </w:p>
        </w:tc>
        <w:tc>
          <w:tcPr>
            <w:tcW w:w="2018" w:type="dxa"/>
          </w:tcPr>
          <w:p w14:paraId="56D73F9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 – 35 GA (32.4)</w:t>
            </w:r>
          </w:p>
        </w:tc>
        <w:tc>
          <w:tcPr>
            <w:tcW w:w="675" w:type="dxa"/>
          </w:tcPr>
          <w:p w14:paraId="1AAF9598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</w:tcPr>
          <w:p w14:paraId="5D0AA6DB" w14:textId="77777777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6 sequences</w:t>
            </w:r>
          </w:p>
        </w:tc>
        <w:tc>
          <w:tcPr>
            <w:tcW w:w="1701" w:type="dxa"/>
          </w:tcPr>
          <w:p w14:paraId="08260471" w14:textId="096C522D" w:rsidR="0068560A" w:rsidRPr="00E111CE" w:rsidRDefault="0068560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: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Lullab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Mozart</w:t>
            </w:r>
          </w:p>
        </w:tc>
        <w:tc>
          <w:tcPr>
            <w:tcW w:w="2551" w:type="dxa"/>
          </w:tcPr>
          <w:p w14:paraId="4F9295A2" w14:textId="1B994CAF" w:rsidR="0068560A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4583540C" w14:textId="77777777" w:rsidR="0068560A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, SatO2)</w:t>
            </w:r>
          </w:p>
        </w:tc>
        <w:tc>
          <w:tcPr>
            <w:tcW w:w="2551" w:type="dxa"/>
          </w:tcPr>
          <w:p w14:paraId="55FB8DBC" w14:textId="4EBD54FC" w:rsidR="0068560A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intervention: 1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intervention: 20 minutes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intervention: 10 minutes</w:t>
            </w:r>
          </w:p>
        </w:tc>
      </w:tr>
      <w:tr w:rsidR="00450505" w:rsidRPr="00E111CE" w14:paraId="28C8519F" w14:textId="77777777" w:rsidTr="00EC0AEB">
        <w:tc>
          <w:tcPr>
            <w:tcW w:w="1526" w:type="dxa"/>
          </w:tcPr>
          <w:p w14:paraId="7D49C9F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ewy et al. (2013), Israel</w:t>
            </w:r>
          </w:p>
        </w:tc>
        <w:tc>
          <w:tcPr>
            <w:tcW w:w="2018" w:type="dxa"/>
          </w:tcPr>
          <w:p w14:paraId="12D52860" w14:textId="642488B0" w:rsidR="00C5144B" w:rsidRPr="00E111CE" w:rsidRDefault="007026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32 GA (32.9) </w:t>
            </w:r>
          </w:p>
        </w:tc>
        <w:tc>
          <w:tcPr>
            <w:tcW w:w="675" w:type="dxa"/>
          </w:tcPr>
          <w:p w14:paraId="167AAE3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1418" w:type="dxa"/>
          </w:tcPr>
          <w:p w14:paraId="7B7B18F2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4 sequences</w:t>
            </w:r>
          </w:p>
        </w:tc>
        <w:tc>
          <w:tcPr>
            <w:tcW w:w="1701" w:type="dxa"/>
          </w:tcPr>
          <w:p w14:paraId="3C79045C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 music </w:t>
            </w:r>
          </w:p>
          <w:p w14:paraId="09A90E6C" w14:textId="3B518727" w:rsidR="00C5144B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L</w:t>
            </w:r>
            <w:r w:rsidR="00C5144B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laby</w:t>
            </w:r>
          </w:p>
          <w:p w14:paraId="359B0646" w14:textId="35CC1210" w:rsidR="00C5144B" w:rsidRPr="00E111CE" w:rsidRDefault="00E67F56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C5144B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ean disc</w:t>
            </w:r>
          </w:p>
          <w:p w14:paraId="174C7862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Gato Box</w:t>
            </w:r>
          </w:p>
        </w:tc>
        <w:tc>
          <w:tcPr>
            <w:tcW w:w="2551" w:type="dxa"/>
          </w:tcPr>
          <w:p w14:paraId="4F78FBDB" w14:textId="165898F0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gramStart"/>
            <w:r w:rsidR="00C11F0D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ention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proofErr w:type="gram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care</w:t>
            </w:r>
          </w:p>
        </w:tc>
        <w:tc>
          <w:tcPr>
            <w:tcW w:w="1985" w:type="dxa"/>
          </w:tcPr>
          <w:p w14:paraId="6F62DB25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parameter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HR, RR, SatO2)</w:t>
            </w:r>
          </w:p>
        </w:tc>
        <w:tc>
          <w:tcPr>
            <w:tcW w:w="2551" w:type="dxa"/>
          </w:tcPr>
          <w:p w14:paraId="048977DF" w14:textId="12F589AC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il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: b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efore, during and after intervention</w:t>
            </w:r>
          </w:p>
        </w:tc>
      </w:tr>
      <w:tr w:rsidR="00450505" w:rsidRPr="00E111CE" w14:paraId="445781A5" w14:textId="77777777" w:rsidTr="00EC0AEB">
        <w:tc>
          <w:tcPr>
            <w:tcW w:w="1526" w:type="dxa"/>
          </w:tcPr>
          <w:p w14:paraId="27F00FAA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3F95AA80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6BBABDC0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60E5300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9328B4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E8D450E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C9EDE62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ctivity level: % of quiet -alert time</w:t>
            </w:r>
          </w:p>
        </w:tc>
        <w:tc>
          <w:tcPr>
            <w:tcW w:w="2551" w:type="dxa"/>
          </w:tcPr>
          <w:p w14:paraId="339A5FBC" w14:textId="233A3965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ily</w:t>
            </w:r>
            <w:r w:rsidR="0045050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: b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efore, during and after intervention</w:t>
            </w:r>
          </w:p>
        </w:tc>
      </w:tr>
      <w:tr w:rsidR="00450505" w:rsidRPr="00E111CE" w14:paraId="687FAB93" w14:textId="77777777" w:rsidTr="00EC0AEB">
        <w:tc>
          <w:tcPr>
            <w:tcW w:w="1526" w:type="dxa"/>
          </w:tcPr>
          <w:p w14:paraId="6C15625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0B69B34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10FED14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B07183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A39E5A8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A2C1D6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9718556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eeding (sucks per minute and sucking pattern)</w:t>
            </w:r>
          </w:p>
        </w:tc>
        <w:tc>
          <w:tcPr>
            <w:tcW w:w="2551" w:type="dxa"/>
          </w:tcPr>
          <w:p w14:paraId="0942F362" w14:textId="71189A90" w:rsidR="00C5144B" w:rsidRPr="00E111CE" w:rsidRDefault="00B8428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ily: d</w:t>
            </w:r>
            <w:r w:rsidR="00C5144B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ring feeding</w:t>
            </w:r>
          </w:p>
        </w:tc>
      </w:tr>
      <w:tr w:rsidR="00450505" w:rsidRPr="00E111CE" w14:paraId="2A656186" w14:textId="77777777" w:rsidTr="00EC0AEB">
        <w:tc>
          <w:tcPr>
            <w:tcW w:w="1526" w:type="dxa"/>
          </w:tcPr>
          <w:p w14:paraId="04E6105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090E2065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DFD720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F0D0867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0853BA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480C73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B681945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leeping (% time of active sleep)</w:t>
            </w:r>
          </w:p>
        </w:tc>
        <w:tc>
          <w:tcPr>
            <w:tcW w:w="2551" w:type="dxa"/>
          </w:tcPr>
          <w:p w14:paraId="439E490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ily</w:t>
            </w:r>
          </w:p>
        </w:tc>
      </w:tr>
      <w:tr w:rsidR="00450505" w:rsidRPr="00E111CE" w14:paraId="20621975" w14:textId="77777777" w:rsidTr="00EC0AEB">
        <w:tc>
          <w:tcPr>
            <w:tcW w:w="1526" w:type="dxa"/>
          </w:tcPr>
          <w:p w14:paraId="0E5B177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79F01A5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0A0F0E9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EB006DA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203E264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2A10E049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4790EB5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oric intake</w:t>
            </w:r>
          </w:p>
        </w:tc>
        <w:tc>
          <w:tcPr>
            <w:tcW w:w="2551" w:type="dxa"/>
          </w:tcPr>
          <w:p w14:paraId="13362CD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ily</w:t>
            </w:r>
          </w:p>
        </w:tc>
      </w:tr>
      <w:tr w:rsidR="00450505" w:rsidRPr="00E111CE" w14:paraId="1C7C1C56" w14:textId="77777777" w:rsidTr="00EC0AEB">
        <w:tc>
          <w:tcPr>
            <w:tcW w:w="1526" w:type="dxa"/>
          </w:tcPr>
          <w:p w14:paraId="6E775493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pour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2), Iran</w:t>
            </w:r>
          </w:p>
        </w:tc>
        <w:tc>
          <w:tcPr>
            <w:tcW w:w="2018" w:type="dxa"/>
          </w:tcPr>
          <w:p w14:paraId="72F478A5" w14:textId="689CABD1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-36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3.6)</w:t>
            </w:r>
          </w:p>
        </w:tc>
        <w:tc>
          <w:tcPr>
            <w:tcW w:w="675" w:type="dxa"/>
          </w:tcPr>
          <w:p w14:paraId="27C54BDA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8" w:type="dxa"/>
          </w:tcPr>
          <w:p w14:paraId="56FBB20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llel RCT with 3 arms </w:t>
            </w:r>
          </w:p>
        </w:tc>
        <w:tc>
          <w:tcPr>
            <w:tcW w:w="1701" w:type="dxa"/>
          </w:tcPr>
          <w:p w14:paraId="221EE71D" w14:textId="325BE52B" w:rsidR="00C5144B" w:rsidRPr="00E111CE" w:rsidRDefault="00C5144B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>Recorded music</w:t>
            </w:r>
            <w:r w:rsidR="00B8428E"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E67F56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1. Lullaby </w:t>
            </w:r>
            <w:proofErr w:type="gramStart"/>
            <w:r w:rsidR="00E67F56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music </w:t>
            </w:r>
            <w:r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 with</w:t>
            </w:r>
            <w:proofErr w:type="gramEnd"/>
            <w:r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 headphone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Silence with headphone</w:t>
            </w:r>
          </w:p>
        </w:tc>
        <w:tc>
          <w:tcPr>
            <w:tcW w:w="2551" w:type="dxa"/>
          </w:tcPr>
          <w:p w14:paraId="6FA653CA" w14:textId="57EE7F65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5AE9580E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,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14:paraId="67CC1CDC" w14:textId="402FE12C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 after placing the earphones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1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2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utes</w:t>
            </w:r>
          </w:p>
        </w:tc>
      </w:tr>
      <w:tr w:rsidR="00450505" w:rsidRPr="00E111CE" w14:paraId="361562FB" w14:textId="77777777" w:rsidTr="00EC0AEB">
        <w:tc>
          <w:tcPr>
            <w:tcW w:w="1526" w:type="dxa"/>
          </w:tcPr>
          <w:p w14:paraId="6057BEB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13D855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50325B23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6DF2E73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B05B85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157E7F4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0E6C408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state (6-point scale)</w:t>
            </w:r>
          </w:p>
        </w:tc>
        <w:tc>
          <w:tcPr>
            <w:tcW w:w="2551" w:type="dxa"/>
          </w:tcPr>
          <w:p w14:paraId="47FC5353" w14:textId="2B2EDF0E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 after placing the earphones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1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2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s After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10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s</w:t>
            </w:r>
          </w:p>
        </w:tc>
      </w:tr>
      <w:tr w:rsidR="00450505" w:rsidRPr="00E111CE" w14:paraId="2CF6BF17" w14:textId="77777777" w:rsidTr="00EC0AEB">
        <w:tc>
          <w:tcPr>
            <w:tcW w:w="1526" w:type="dxa"/>
          </w:tcPr>
          <w:p w14:paraId="6D831883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din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  <w:proofErr w:type="gram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(</w:t>
            </w:r>
            <w:proofErr w:type="gram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), Turkey</w:t>
            </w:r>
          </w:p>
        </w:tc>
        <w:tc>
          <w:tcPr>
            <w:tcW w:w="2018" w:type="dxa"/>
          </w:tcPr>
          <w:p w14:paraId="595057E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R)</w:t>
            </w:r>
          </w:p>
        </w:tc>
        <w:tc>
          <w:tcPr>
            <w:tcW w:w="675" w:type="dxa"/>
          </w:tcPr>
          <w:p w14:paraId="7A49B5CC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8" w:type="dxa"/>
          </w:tcPr>
          <w:p w14:paraId="78D054B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</w:t>
            </w:r>
          </w:p>
        </w:tc>
        <w:tc>
          <w:tcPr>
            <w:tcW w:w="1701" w:type="dxa"/>
          </w:tcPr>
          <w:p w14:paraId="66D7A26C" w14:textId="07DE1A99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 1. Classical music</w:t>
            </w:r>
          </w:p>
        </w:tc>
        <w:tc>
          <w:tcPr>
            <w:tcW w:w="2551" w:type="dxa"/>
          </w:tcPr>
          <w:p w14:paraId="18BF6931" w14:textId="6EAF093D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01B5DB1F" w14:textId="4C026910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Stress symptoms on a 4-point scale </w:t>
            </w:r>
          </w:p>
        </w:tc>
        <w:tc>
          <w:tcPr>
            <w:tcW w:w="2551" w:type="dxa"/>
          </w:tcPr>
          <w:p w14:paraId="6EA0E179" w14:textId="2199B16D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1 minute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, 55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NR</w:t>
            </w:r>
          </w:p>
        </w:tc>
      </w:tr>
      <w:tr w:rsidR="00450505" w:rsidRPr="00E111CE" w14:paraId="490CF4A4" w14:textId="77777777" w:rsidTr="00EC0AEB">
        <w:tc>
          <w:tcPr>
            <w:tcW w:w="1526" w:type="dxa"/>
          </w:tcPr>
          <w:p w14:paraId="110DB0F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54BDFB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5AD2F282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9AE3C7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C51A55F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4342240C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B6DC7D6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parameter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51" w:type="dxa"/>
          </w:tcPr>
          <w:p w14:paraId="0D13BB81" w14:textId="4CEDF5E3" w:rsidR="00C5144B" w:rsidRPr="00E111CE" w:rsidRDefault="00B8428E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Before intervention: 1 minute. 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5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, 55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inute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NR</w:t>
            </w:r>
          </w:p>
        </w:tc>
      </w:tr>
      <w:tr w:rsidR="00450505" w:rsidRPr="00E111CE" w14:paraId="0263010C" w14:textId="77777777" w:rsidTr="00EC0AEB">
        <w:tc>
          <w:tcPr>
            <w:tcW w:w="1526" w:type="dxa"/>
          </w:tcPr>
          <w:p w14:paraId="11121AF0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7EA0171D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5EA3C100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B2FF471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9C16BEB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5C55DA2E" w14:textId="77777777" w:rsidR="00C5144B" w:rsidRPr="00E111CE" w:rsidRDefault="00C5144B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49FFF4F" w14:textId="77777777" w:rsidR="00C5144B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Growth parameters: weight, height and head circumference</w:t>
            </w:r>
          </w:p>
        </w:tc>
        <w:tc>
          <w:tcPr>
            <w:tcW w:w="2551" w:type="dxa"/>
          </w:tcPr>
          <w:p w14:paraId="6912696A" w14:textId="77777777" w:rsidR="00C5144B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t admission and discharge</w:t>
            </w:r>
          </w:p>
        </w:tc>
      </w:tr>
      <w:tr w:rsidR="00450505" w:rsidRPr="00E111CE" w14:paraId="4F943FE2" w14:textId="77777777" w:rsidTr="00EC0AEB">
        <w:tc>
          <w:tcPr>
            <w:tcW w:w="1526" w:type="dxa"/>
          </w:tcPr>
          <w:p w14:paraId="4A962881" w14:textId="5FFEF196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schar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1), Australia</w:t>
            </w:r>
          </w:p>
        </w:tc>
        <w:tc>
          <w:tcPr>
            <w:tcW w:w="2018" w:type="dxa"/>
          </w:tcPr>
          <w:p w14:paraId="7D9CC71C" w14:textId="2496D7A9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2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 (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)</w:t>
            </w:r>
          </w:p>
        </w:tc>
        <w:tc>
          <w:tcPr>
            <w:tcW w:w="675" w:type="dxa"/>
          </w:tcPr>
          <w:p w14:paraId="028F6CBF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</w:tcPr>
          <w:p w14:paraId="534B7A55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</w:t>
            </w:r>
          </w:p>
        </w:tc>
        <w:tc>
          <w:tcPr>
            <w:tcW w:w="1701" w:type="dxa"/>
          </w:tcPr>
          <w:p w14:paraId="6526A25A" w14:textId="1C1D6471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 1. Brah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lullaby</w:t>
            </w:r>
          </w:p>
        </w:tc>
        <w:tc>
          <w:tcPr>
            <w:tcW w:w="2551" w:type="dxa"/>
          </w:tcPr>
          <w:p w14:paraId="2FE95574" w14:textId="2EA2F99A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2580157D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leep-wake-c</w:t>
            </w:r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ycle and quiet sleep on a </w:t>
            </w:r>
            <w:proofErr w:type="spellStart"/>
            <w:r w:rsidR="00C175CA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EEG</w:t>
            </w:r>
            <w:proofErr w:type="spellEnd"/>
          </w:p>
        </w:tc>
        <w:tc>
          <w:tcPr>
            <w:tcW w:w="2551" w:type="dxa"/>
          </w:tcPr>
          <w:p w14:paraId="3DC527CA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EEG</w:t>
            </w:r>
            <w:proofErr w:type="spellEnd"/>
            <w:proofErr w:type="gram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uring four sleep-wake-cycles: one before intervention, three after intervention </w:t>
            </w:r>
          </w:p>
        </w:tc>
      </w:tr>
      <w:tr w:rsidR="00450505" w:rsidRPr="00E111CE" w14:paraId="7216BC3C" w14:textId="77777777" w:rsidTr="00EC0AEB">
        <w:tc>
          <w:tcPr>
            <w:tcW w:w="1526" w:type="dxa"/>
          </w:tcPr>
          <w:p w14:paraId="0563903B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lez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1), Israel</w:t>
            </w:r>
          </w:p>
        </w:tc>
        <w:tc>
          <w:tcPr>
            <w:tcW w:w="2018" w:type="dxa"/>
          </w:tcPr>
          <w:p w14:paraId="57A0D3B7" w14:textId="49DC2EC2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6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2)</w:t>
            </w:r>
          </w:p>
        </w:tc>
        <w:tc>
          <w:tcPr>
            <w:tcW w:w="675" w:type="dxa"/>
          </w:tcPr>
          <w:p w14:paraId="4FE6FABB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418" w:type="dxa"/>
          </w:tcPr>
          <w:p w14:paraId="6B2DBD4F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2 sequences</w:t>
            </w:r>
          </w:p>
        </w:tc>
        <w:tc>
          <w:tcPr>
            <w:tcW w:w="1701" w:type="dxa"/>
          </w:tcPr>
          <w:p w14:paraId="100A0280" w14:textId="7EC9BD62" w:rsidR="00C175CA" w:rsidRPr="00E111CE" w:rsidRDefault="00022C5A" w:rsidP="00A738A4">
            <w:pPr>
              <w:spacing w:line="360" w:lineRule="auto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>Live music</w:t>
            </w:r>
            <w:r w:rsidR="00B8428E" w:rsidRPr="00E111C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Harp music therapy with Kangaroo Care</w:t>
            </w:r>
          </w:p>
        </w:tc>
        <w:tc>
          <w:tcPr>
            <w:tcW w:w="2551" w:type="dxa"/>
          </w:tcPr>
          <w:p w14:paraId="6B0EA3B1" w14:textId="5FEFE522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aroo Care</w:t>
            </w:r>
            <w:r w:rsidR="004D0FE2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out music</w:t>
            </w:r>
          </w:p>
        </w:tc>
        <w:tc>
          <w:tcPr>
            <w:tcW w:w="1985" w:type="dxa"/>
          </w:tcPr>
          <w:p w14:paraId="2BAAAA2C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14:paraId="4D4F30FA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every 2 minutes</w:t>
            </w:r>
          </w:p>
        </w:tc>
      </w:tr>
      <w:tr w:rsidR="00450505" w:rsidRPr="00E111CE" w14:paraId="4F1E0C39" w14:textId="77777777" w:rsidTr="00EC0AEB">
        <w:tc>
          <w:tcPr>
            <w:tcW w:w="1526" w:type="dxa"/>
          </w:tcPr>
          <w:p w14:paraId="6D404CB2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6CB2F17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4BDA6AE2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5433EAA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FC7BC13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C870735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32C6215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havioural states (7-point scale)</w:t>
            </w:r>
          </w:p>
        </w:tc>
        <w:tc>
          <w:tcPr>
            <w:tcW w:w="2551" w:type="dxa"/>
          </w:tcPr>
          <w:p w14:paraId="78BB93B2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</w:t>
            </w:r>
          </w:p>
        </w:tc>
      </w:tr>
      <w:tr w:rsidR="00450505" w:rsidRPr="00E111CE" w14:paraId="3E02BF42" w14:textId="77777777" w:rsidTr="00EC0AEB">
        <w:tc>
          <w:tcPr>
            <w:tcW w:w="1526" w:type="dxa"/>
          </w:tcPr>
          <w:p w14:paraId="4EC7CA96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hat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0), Iran</w:t>
            </w:r>
          </w:p>
        </w:tc>
        <w:tc>
          <w:tcPr>
            <w:tcW w:w="2018" w:type="dxa"/>
          </w:tcPr>
          <w:p w14:paraId="61B3BB33" w14:textId="1EFAA371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≤ 34 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0.5)</w:t>
            </w:r>
          </w:p>
        </w:tc>
        <w:tc>
          <w:tcPr>
            <w:tcW w:w="675" w:type="dxa"/>
          </w:tcPr>
          <w:p w14:paraId="47218425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418" w:type="dxa"/>
          </w:tcPr>
          <w:p w14:paraId="6BD75981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 1:1</w:t>
            </w:r>
          </w:p>
        </w:tc>
        <w:tc>
          <w:tcPr>
            <w:tcW w:w="1701" w:type="dxa"/>
          </w:tcPr>
          <w:p w14:paraId="4E5F0C27" w14:textId="1C735C8E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: 1. Lullaby</w:t>
            </w:r>
          </w:p>
        </w:tc>
        <w:tc>
          <w:tcPr>
            <w:tcW w:w="2551" w:type="dxa"/>
          </w:tcPr>
          <w:p w14:paraId="2F620A7D" w14:textId="77777777" w:rsidR="00C175CA" w:rsidRPr="00E111CE" w:rsidRDefault="00022C5A" w:rsidP="00A738A4">
            <w:pPr>
              <w:tabs>
                <w:tab w:val="left" w:pos="32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5F391A7A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parameter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51" w:type="dxa"/>
          </w:tcPr>
          <w:p w14:paraId="7A021C40" w14:textId="3DFA5C8F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10 minutes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20 minutes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10 minutes</w:t>
            </w:r>
          </w:p>
        </w:tc>
      </w:tr>
      <w:tr w:rsidR="00450505" w:rsidRPr="00E111CE" w14:paraId="2E151FB2" w14:textId="77777777" w:rsidTr="00EC0AEB">
        <w:tc>
          <w:tcPr>
            <w:tcW w:w="1526" w:type="dxa"/>
          </w:tcPr>
          <w:p w14:paraId="0A701222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08745CF3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31E8B66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5D6BFF0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A8E4C01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500698E8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824CE41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eight gain</w:t>
            </w:r>
          </w:p>
        </w:tc>
        <w:tc>
          <w:tcPr>
            <w:tcW w:w="2551" w:type="dxa"/>
          </w:tcPr>
          <w:p w14:paraId="27096284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</w:t>
            </w:r>
          </w:p>
        </w:tc>
      </w:tr>
      <w:tr w:rsidR="00450505" w:rsidRPr="00E111CE" w14:paraId="74843E02" w14:textId="77777777" w:rsidTr="00EC0AEB">
        <w:tc>
          <w:tcPr>
            <w:tcW w:w="1526" w:type="dxa"/>
          </w:tcPr>
          <w:p w14:paraId="7B6DBCE9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etzky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0), Israel</w:t>
            </w:r>
          </w:p>
        </w:tc>
        <w:tc>
          <w:tcPr>
            <w:tcW w:w="2018" w:type="dxa"/>
          </w:tcPr>
          <w:p w14:paraId="3BF54143" w14:textId="105CED29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34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 (NR)</w:t>
            </w:r>
          </w:p>
        </w:tc>
        <w:tc>
          <w:tcPr>
            <w:tcW w:w="675" w:type="dxa"/>
          </w:tcPr>
          <w:p w14:paraId="4AD582AD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</w:tcPr>
          <w:p w14:paraId="7C0310CB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2 sequences</w:t>
            </w:r>
          </w:p>
        </w:tc>
        <w:tc>
          <w:tcPr>
            <w:tcW w:w="1701" w:type="dxa"/>
          </w:tcPr>
          <w:p w14:paraId="7C24F5A0" w14:textId="2D7F6266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Baby Mozart CD</w:t>
            </w:r>
          </w:p>
        </w:tc>
        <w:tc>
          <w:tcPr>
            <w:tcW w:w="2551" w:type="dxa"/>
          </w:tcPr>
          <w:p w14:paraId="30EFFA81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0169F89D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esting Energy Expenditure (metabolic measurements)</w:t>
            </w:r>
          </w:p>
        </w:tc>
        <w:tc>
          <w:tcPr>
            <w:tcW w:w="2551" w:type="dxa"/>
          </w:tcPr>
          <w:p w14:paraId="4DF614AE" w14:textId="0A104E75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 Not measured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3 times during 30 minutes intervention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Not measured</w:t>
            </w:r>
          </w:p>
        </w:tc>
      </w:tr>
      <w:tr w:rsidR="00450505" w:rsidRPr="00E111CE" w14:paraId="1D536FC3" w14:textId="77777777" w:rsidTr="00EC0AEB">
        <w:tc>
          <w:tcPr>
            <w:tcW w:w="1526" w:type="dxa"/>
          </w:tcPr>
          <w:p w14:paraId="104BDB06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ley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0), USA</w:t>
            </w:r>
          </w:p>
        </w:tc>
        <w:tc>
          <w:tcPr>
            <w:tcW w:w="2018" w:type="dxa"/>
          </w:tcPr>
          <w:p w14:paraId="491E383E" w14:textId="5802FFD5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-32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 (NR)</w:t>
            </w:r>
          </w:p>
        </w:tc>
        <w:tc>
          <w:tcPr>
            <w:tcW w:w="675" w:type="dxa"/>
          </w:tcPr>
          <w:p w14:paraId="27606BCE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8" w:type="dxa"/>
          </w:tcPr>
          <w:p w14:paraId="39148A0A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ial RCT with 3 sequences</w:t>
            </w:r>
          </w:p>
        </w:tc>
        <w:tc>
          <w:tcPr>
            <w:tcW w:w="1701" w:type="dxa"/>
          </w:tcPr>
          <w:p w14:paraId="6400710E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</w:t>
            </w:r>
          </w:p>
          <w:p w14:paraId="7FFE149A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PAL 1x</w:t>
            </w:r>
          </w:p>
          <w:p w14:paraId="51695513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PAL 3x</w:t>
            </w:r>
          </w:p>
        </w:tc>
        <w:tc>
          <w:tcPr>
            <w:tcW w:w="2551" w:type="dxa"/>
          </w:tcPr>
          <w:p w14:paraId="50F1A0EE" w14:textId="77777777" w:rsidR="00C175C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AL, standard care</w:t>
            </w:r>
          </w:p>
        </w:tc>
        <w:tc>
          <w:tcPr>
            <w:tcW w:w="1985" w:type="dxa"/>
          </w:tcPr>
          <w:p w14:paraId="60B79AEF" w14:textId="77777777" w:rsidR="00C175C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ys prior to nipple feeding</w:t>
            </w:r>
          </w:p>
        </w:tc>
        <w:tc>
          <w:tcPr>
            <w:tcW w:w="2551" w:type="dxa"/>
          </w:tcPr>
          <w:p w14:paraId="7EBF9FCF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</w:t>
            </w:r>
          </w:p>
          <w:p w14:paraId="1862B200" w14:textId="77777777" w:rsidR="00C175CA" w:rsidRPr="00E111CE" w:rsidRDefault="00C175C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0505" w:rsidRPr="00E111CE" w14:paraId="61568847" w14:textId="77777777" w:rsidTr="00EC0AEB">
        <w:tc>
          <w:tcPr>
            <w:tcW w:w="1526" w:type="dxa"/>
          </w:tcPr>
          <w:p w14:paraId="24F34370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36EF0FD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21FD075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98CFB56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092DC32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5D164EB7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BD6B98B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ys of nipple feeding prior to discharge</w:t>
            </w:r>
          </w:p>
        </w:tc>
        <w:tc>
          <w:tcPr>
            <w:tcW w:w="2551" w:type="dxa"/>
          </w:tcPr>
          <w:p w14:paraId="7D31249D" w14:textId="2E9E8B50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</w:t>
            </w:r>
          </w:p>
        </w:tc>
      </w:tr>
      <w:tr w:rsidR="00450505" w:rsidRPr="00E111CE" w14:paraId="107410C8" w14:textId="77777777" w:rsidTr="00EC0AEB">
        <w:tc>
          <w:tcPr>
            <w:tcW w:w="1526" w:type="dxa"/>
          </w:tcPr>
          <w:p w14:paraId="4FB705B3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3B62922C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4F8E7C46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8425E8D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53207E4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B655FF0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B1E572D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ischarge weight</w:t>
            </w:r>
          </w:p>
        </w:tc>
        <w:tc>
          <w:tcPr>
            <w:tcW w:w="2551" w:type="dxa"/>
          </w:tcPr>
          <w:p w14:paraId="16031CC9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</w:tr>
      <w:tr w:rsidR="00450505" w:rsidRPr="00E111CE" w14:paraId="109CF088" w14:textId="77777777" w:rsidTr="00EC0AEB">
        <w:tc>
          <w:tcPr>
            <w:tcW w:w="1526" w:type="dxa"/>
          </w:tcPr>
          <w:p w14:paraId="4FB48041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AA90EE9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22ADDD8F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319736C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26D99C1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41B03857" w14:textId="77777777" w:rsidR="00022C5A" w:rsidRPr="00E111CE" w:rsidRDefault="00022C5A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06E2710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eight gain</w:t>
            </w:r>
          </w:p>
        </w:tc>
        <w:tc>
          <w:tcPr>
            <w:tcW w:w="2551" w:type="dxa"/>
          </w:tcPr>
          <w:p w14:paraId="3CDD4B42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irth and discharge</w:t>
            </w:r>
          </w:p>
        </w:tc>
      </w:tr>
      <w:tr w:rsidR="00450505" w:rsidRPr="00E111CE" w14:paraId="50AE20D8" w14:textId="77777777" w:rsidTr="00EC0AEB">
        <w:tc>
          <w:tcPr>
            <w:tcW w:w="1526" w:type="dxa"/>
          </w:tcPr>
          <w:p w14:paraId="6FC444CE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ith et al. (2009), USA</w:t>
            </w:r>
          </w:p>
        </w:tc>
        <w:tc>
          <w:tcPr>
            <w:tcW w:w="2018" w:type="dxa"/>
          </w:tcPr>
          <w:p w14:paraId="579083E7" w14:textId="061D623A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40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3)</w:t>
            </w:r>
          </w:p>
        </w:tc>
        <w:tc>
          <w:tcPr>
            <w:tcW w:w="675" w:type="dxa"/>
          </w:tcPr>
          <w:p w14:paraId="5E211280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</w:tcPr>
          <w:p w14:paraId="35CFB3AF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2 sequences</w:t>
            </w:r>
          </w:p>
        </w:tc>
        <w:tc>
          <w:tcPr>
            <w:tcW w:w="1701" w:type="dxa"/>
          </w:tcPr>
          <w:p w14:paraId="6727BF87" w14:textId="7CE5A9AD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ullaby with nursing intervention: gentle patting, swaddling, providing pacifier and shifting position</w:t>
            </w:r>
          </w:p>
        </w:tc>
        <w:tc>
          <w:tcPr>
            <w:tcW w:w="2551" w:type="dxa"/>
          </w:tcPr>
          <w:p w14:paraId="7AEB79AD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nursing intervention</w:t>
            </w:r>
          </w:p>
        </w:tc>
        <w:tc>
          <w:tcPr>
            <w:tcW w:w="1985" w:type="dxa"/>
          </w:tcPr>
          <w:p w14:paraId="36A7E7AC" w14:textId="77777777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requency and duration of inconsolable crying</w:t>
            </w:r>
          </w:p>
        </w:tc>
        <w:tc>
          <w:tcPr>
            <w:tcW w:w="2551" w:type="dxa"/>
          </w:tcPr>
          <w:p w14:paraId="68E2679F" w14:textId="416D0B93" w:rsidR="00022C5A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nursing intervention when the infant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continued to cry for 5 minutes</w:t>
            </w:r>
          </w:p>
        </w:tc>
      </w:tr>
      <w:tr w:rsidR="00450505" w:rsidRPr="00E111CE" w14:paraId="37182A0E" w14:textId="77777777" w:rsidTr="00EC0AEB">
        <w:tc>
          <w:tcPr>
            <w:tcW w:w="1526" w:type="dxa"/>
          </w:tcPr>
          <w:p w14:paraId="432ECF64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75D70FC2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56847CE9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3B8E52A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3C5306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4049F40E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024A5FC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parameter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 and blood pressure</w:t>
            </w:r>
          </w:p>
        </w:tc>
        <w:tc>
          <w:tcPr>
            <w:tcW w:w="2551" w:type="dxa"/>
          </w:tcPr>
          <w:p w14:paraId="490099C6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crying</w:t>
            </w:r>
          </w:p>
        </w:tc>
      </w:tr>
      <w:tr w:rsidR="00450505" w:rsidRPr="00E111CE" w14:paraId="2EAE081A" w14:textId="77777777" w:rsidTr="00EC0AEB">
        <w:tc>
          <w:tcPr>
            <w:tcW w:w="1526" w:type="dxa"/>
          </w:tcPr>
          <w:p w14:paraId="2C65ADAF" w14:textId="7DD6EDF3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pple</w:t>
            </w:r>
            <w:r w:rsidR="00B8428E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08), USA</w:t>
            </w:r>
          </w:p>
        </w:tc>
        <w:tc>
          <w:tcPr>
            <w:tcW w:w="2018" w:type="dxa"/>
          </w:tcPr>
          <w:p w14:paraId="53C4E49F" w14:textId="304E085D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 37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R)</w:t>
            </w:r>
          </w:p>
        </w:tc>
        <w:tc>
          <w:tcPr>
            <w:tcW w:w="675" w:type="dxa"/>
          </w:tcPr>
          <w:p w14:paraId="43837DA1" w14:textId="5E1CFFA4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8" w:type="dxa"/>
          </w:tcPr>
          <w:p w14:paraId="26776979" w14:textId="19881750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3 arms</w:t>
            </w:r>
          </w:p>
        </w:tc>
        <w:tc>
          <w:tcPr>
            <w:tcW w:w="1701" w:type="dxa"/>
          </w:tcPr>
          <w:p w14:paraId="4E161495" w14:textId="39737F36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 1.PAL</w:t>
            </w:r>
          </w:p>
        </w:tc>
        <w:tc>
          <w:tcPr>
            <w:tcW w:w="2551" w:type="dxa"/>
          </w:tcPr>
          <w:p w14:paraId="402078DD" w14:textId="4331CF7D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Pacifier only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o intervention, standard care</w:t>
            </w:r>
          </w:p>
        </w:tc>
        <w:tc>
          <w:tcPr>
            <w:tcW w:w="1985" w:type="dxa"/>
          </w:tcPr>
          <w:p w14:paraId="38C97CDE" w14:textId="414CB01C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states</w:t>
            </w:r>
          </w:p>
        </w:tc>
        <w:tc>
          <w:tcPr>
            <w:tcW w:w="2551" w:type="dxa"/>
          </w:tcPr>
          <w:p w14:paraId="24C82E89" w14:textId="4AD36C26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 minutes before intervention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 minutes after intervention</w:t>
            </w:r>
          </w:p>
        </w:tc>
      </w:tr>
      <w:tr w:rsidR="00450505" w:rsidRPr="00E111CE" w14:paraId="03B06D0F" w14:textId="77777777" w:rsidTr="00EC0AEB">
        <w:tc>
          <w:tcPr>
            <w:tcW w:w="1526" w:type="dxa"/>
          </w:tcPr>
          <w:p w14:paraId="198314C9" w14:textId="08A078A5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4C1184B" w14:textId="77777777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0ECDD4B5" w14:textId="77777777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965E6F8" w14:textId="77777777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55A68F3" w14:textId="77777777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1878F63D" w14:textId="77777777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38B5255" w14:textId="22547D51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2551" w:type="dxa"/>
          </w:tcPr>
          <w:p w14:paraId="42E26E5B" w14:textId="00C5ABE4" w:rsidR="003B0FC0" w:rsidRPr="00E111CE" w:rsidRDefault="003B0FC0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 minutes before intervention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 minutes after intervention</w:t>
            </w:r>
          </w:p>
        </w:tc>
      </w:tr>
      <w:tr w:rsidR="00E32BB5" w:rsidRPr="00E111CE" w14:paraId="695E4B12" w14:textId="77777777" w:rsidTr="00EC0AEB">
        <w:tc>
          <w:tcPr>
            <w:tcW w:w="1526" w:type="dxa"/>
          </w:tcPr>
          <w:p w14:paraId="52F89C44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68FCD8C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5CD3C76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D957B71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AAD9290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7FDC8975" w14:textId="77777777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A9243F7" w14:textId="6097AF1A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,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14:paraId="68463B50" w14:textId="6F829DFE" w:rsidR="00E32BB5" w:rsidRPr="00E111CE" w:rsidRDefault="00E32BB5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 minutes before intervention. During intervention. 3 minutes after intervention</w:t>
            </w:r>
          </w:p>
        </w:tc>
      </w:tr>
      <w:tr w:rsidR="00450505" w:rsidRPr="00E111CE" w14:paraId="7119D292" w14:textId="77777777" w:rsidTr="00EC0AEB">
        <w:tc>
          <w:tcPr>
            <w:tcW w:w="1526" w:type="dxa"/>
          </w:tcPr>
          <w:p w14:paraId="35122EDB" w14:textId="44DBC775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non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06), Israel</w:t>
            </w:r>
          </w:p>
        </w:tc>
        <w:tc>
          <w:tcPr>
            <w:tcW w:w="2018" w:type="dxa"/>
          </w:tcPr>
          <w:p w14:paraId="159C643F" w14:textId="3CA3A19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-34 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)</w:t>
            </w:r>
          </w:p>
        </w:tc>
        <w:tc>
          <w:tcPr>
            <w:tcW w:w="675" w:type="dxa"/>
          </w:tcPr>
          <w:p w14:paraId="2BBE92D0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418" w:type="dxa"/>
          </w:tcPr>
          <w:p w14:paraId="49130BCE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over RCT with 3 sequences</w:t>
            </w:r>
          </w:p>
        </w:tc>
        <w:tc>
          <w:tcPr>
            <w:tcW w:w="1701" w:type="dxa"/>
          </w:tcPr>
          <w:p w14:paraId="1BCFD4FF" w14:textId="00F4071F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ve music lullaby 2. Recorded music lullaby</w:t>
            </w:r>
          </w:p>
        </w:tc>
        <w:tc>
          <w:tcPr>
            <w:tcW w:w="2551" w:type="dxa"/>
          </w:tcPr>
          <w:p w14:paraId="0F2AF6F5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7E50D0F1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states (7-point scale)</w:t>
            </w:r>
          </w:p>
        </w:tc>
        <w:tc>
          <w:tcPr>
            <w:tcW w:w="2551" w:type="dxa"/>
          </w:tcPr>
          <w:p w14:paraId="607484DC" w14:textId="2A80F073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every 5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every 5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every 5 minutes</w:t>
            </w:r>
          </w:p>
        </w:tc>
      </w:tr>
      <w:tr w:rsidR="00450505" w:rsidRPr="00E111CE" w14:paraId="04FD4F02" w14:textId="77777777" w:rsidTr="00EC0AEB">
        <w:tc>
          <w:tcPr>
            <w:tcW w:w="1526" w:type="dxa"/>
          </w:tcPr>
          <w:p w14:paraId="06B02567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E97855C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05E3E2F5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2867DE4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C983FBC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7D1FA13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D735829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parameters 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14:paraId="4F5EDAD0" w14:textId="599044A6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0 minutes before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during and after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intervention</w:t>
            </w:r>
          </w:p>
        </w:tc>
      </w:tr>
      <w:tr w:rsidR="00450505" w:rsidRPr="00E111CE" w14:paraId="17EF62AC" w14:textId="77777777" w:rsidTr="00EC0AEB">
        <w:tc>
          <w:tcPr>
            <w:tcW w:w="1526" w:type="dxa"/>
          </w:tcPr>
          <w:p w14:paraId="04CCB35B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abro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05), Australia</w:t>
            </w:r>
          </w:p>
        </w:tc>
        <w:tc>
          <w:tcPr>
            <w:tcW w:w="2018" w:type="dxa"/>
          </w:tcPr>
          <w:p w14:paraId="3C09634E" w14:textId="6C7AF478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 (NR)</w:t>
            </w:r>
          </w:p>
        </w:tc>
        <w:tc>
          <w:tcPr>
            <w:tcW w:w="675" w:type="dxa"/>
          </w:tcPr>
          <w:p w14:paraId="4F33787C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18" w:type="dxa"/>
          </w:tcPr>
          <w:p w14:paraId="04A1FC06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 1:1</w:t>
            </w:r>
          </w:p>
        </w:tc>
        <w:tc>
          <w:tcPr>
            <w:tcW w:w="1701" w:type="dxa"/>
          </w:tcPr>
          <w:p w14:paraId="349C91F6" w14:textId="21CDF3C3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ullaby</w:t>
            </w:r>
          </w:p>
        </w:tc>
        <w:tc>
          <w:tcPr>
            <w:tcW w:w="2551" w:type="dxa"/>
          </w:tcPr>
          <w:p w14:paraId="759848A1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usic, standard care</w:t>
            </w:r>
          </w:p>
        </w:tc>
        <w:tc>
          <w:tcPr>
            <w:tcW w:w="1985" w:type="dxa"/>
          </w:tcPr>
          <w:p w14:paraId="6E274684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ological parameters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HR, RR and SatO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51" w:type="dxa"/>
          </w:tcPr>
          <w:p w14:paraId="60898CE7" w14:textId="7E7CAA98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10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20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15 minutes</w:t>
            </w:r>
          </w:p>
        </w:tc>
      </w:tr>
      <w:tr w:rsidR="00450505" w:rsidRPr="00E111CE" w14:paraId="72598AB4" w14:textId="77777777" w:rsidTr="00EC0AEB">
        <w:tc>
          <w:tcPr>
            <w:tcW w:w="1526" w:type="dxa"/>
          </w:tcPr>
          <w:p w14:paraId="55A91169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520DDA6F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7881C6BD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5B22883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EC8FA23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F30F4AB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42729CC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havioural states (22 positive and negative organised states)</w:t>
            </w:r>
          </w:p>
        </w:tc>
        <w:tc>
          <w:tcPr>
            <w:tcW w:w="2551" w:type="dxa"/>
          </w:tcPr>
          <w:p w14:paraId="4D348184" w14:textId="3E80C32A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10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uring intervention: 20 minutes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15 minutes</w:t>
            </w:r>
          </w:p>
        </w:tc>
      </w:tr>
      <w:tr w:rsidR="00450505" w:rsidRPr="00E111CE" w14:paraId="5B04A1A1" w14:textId="77777777" w:rsidTr="00EC0AEB">
        <w:tc>
          <w:tcPr>
            <w:tcW w:w="1526" w:type="dxa"/>
          </w:tcPr>
          <w:p w14:paraId="702B1A51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ley</w:t>
            </w:r>
            <w:proofErr w:type="spellEnd"/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03), USA</w:t>
            </w:r>
          </w:p>
        </w:tc>
        <w:tc>
          <w:tcPr>
            <w:tcW w:w="2018" w:type="dxa"/>
          </w:tcPr>
          <w:p w14:paraId="409D8A3D" w14:textId="44019EE6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7026CA"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 (NR)</w:t>
            </w:r>
          </w:p>
        </w:tc>
        <w:tc>
          <w:tcPr>
            <w:tcW w:w="675" w:type="dxa"/>
          </w:tcPr>
          <w:p w14:paraId="76CD26E4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418" w:type="dxa"/>
          </w:tcPr>
          <w:p w14:paraId="3759E5C6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llel RCT with 2 arms 1:</w:t>
            </w:r>
          </w:p>
        </w:tc>
        <w:tc>
          <w:tcPr>
            <w:tcW w:w="1701" w:type="dxa"/>
          </w:tcPr>
          <w:p w14:paraId="78A16DFE" w14:textId="6CCBEA56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ed music1. PAL</w:t>
            </w:r>
          </w:p>
        </w:tc>
        <w:tc>
          <w:tcPr>
            <w:tcW w:w="2551" w:type="dxa"/>
          </w:tcPr>
          <w:p w14:paraId="6405A86D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AL, standard care</w:t>
            </w:r>
          </w:p>
        </w:tc>
        <w:tc>
          <w:tcPr>
            <w:tcW w:w="1985" w:type="dxa"/>
          </w:tcPr>
          <w:p w14:paraId="481B40E1" w14:textId="7777777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eeding rate</w:t>
            </w:r>
          </w:p>
        </w:tc>
        <w:tc>
          <w:tcPr>
            <w:tcW w:w="2551" w:type="dxa"/>
          </w:tcPr>
          <w:p w14:paraId="12E44A57" w14:textId="11F51387" w:rsidR="00AC4BDC" w:rsidRPr="00E111CE" w:rsidRDefault="00AC4BDC" w:rsidP="00A738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fore intervention: morning</w:t>
            </w:r>
            <w:r w:rsidR="00E32BB5"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E111C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fter intervention: evening</w:t>
            </w:r>
          </w:p>
        </w:tc>
      </w:tr>
    </w:tbl>
    <w:p w14:paraId="6789CFD0" w14:textId="67109A08" w:rsidR="007026CA" w:rsidRPr="00E111CE" w:rsidRDefault="00A93EAE" w:rsidP="00E32BB5">
      <w:pPr>
        <w:spacing w:line="360" w:lineRule="auto"/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</w:pPr>
      <w:r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 xml:space="preserve">S4 Legend </w:t>
      </w:r>
      <w:r w:rsidR="007026CA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>GA: gestational age, HR: heart rate, NR: not reported, RR: respiratory r</w:t>
      </w:r>
      <w:r w:rsidR="003A2640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>ate. SatO</w:t>
      </w:r>
      <w:r w:rsidR="003A2640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vertAlign w:val="subscript"/>
          <w:lang w:val="en-GB"/>
        </w:rPr>
        <w:t>2</w:t>
      </w:r>
      <w:r w:rsidR="007026CA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>: saturated o</w:t>
      </w:r>
      <w:r w:rsidR="003A2640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>xygen.</w:t>
      </w:r>
      <w:r w:rsidR="007026CA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 xml:space="preserve"> PAL: pacifier activated l</w:t>
      </w:r>
      <w:r w:rsidR="00E32BB5" w:rsidRPr="00E111CE">
        <w:rPr>
          <w:rFonts w:ascii="Times New Roman" w:eastAsia="ヒラギノ角ゴ Pro W3" w:hAnsi="Times New Roman" w:cs="Times New Roman"/>
          <w:color w:val="000000"/>
          <w:sz w:val="20"/>
          <w:szCs w:val="16"/>
          <w:lang w:val="en-GB"/>
        </w:rPr>
        <w:t>ullaby</w:t>
      </w:r>
    </w:p>
    <w:sectPr w:rsidR="007026CA" w:rsidRPr="00E111CE" w:rsidSect="0068560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60A"/>
    <w:rsid w:val="00022C5A"/>
    <w:rsid w:val="0018458C"/>
    <w:rsid w:val="001E4C4D"/>
    <w:rsid w:val="003A2640"/>
    <w:rsid w:val="003B0FC0"/>
    <w:rsid w:val="00445E36"/>
    <w:rsid w:val="00450505"/>
    <w:rsid w:val="004D0FE2"/>
    <w:rsid w:val="0068560A"/>
    <w:rsid w:val="0068772B"/>
    <w:rsid w:val="006C4181"/>
    <w:rsid w:val="007026CA"/>
    <w:rsid w:val="00733527"/>
    <w:rsid w:val="00A738A4"/>
    <w:rsid w:val="00A93EAE"/>
    <w:rsid w:val="00AC4BDC"/>
    <w:rsid w:val="00B8428E"/>
    <w:rsid w:val="00B948B2"/>
    <w:rsid w:val="00BD3D4A"/>
    <w:rsid w:val="00C11F0D"/>
    <w:rsid w:val="00C175CA"/>
    <w:rsid w:val="00C5144B"/>
    <w:rsid w:val="00E111CE"/>
    <w:rsid w:val="00E2131C"/>
    <w:rsid w:val="00E32BB5"/>
    <w:rsid w:val="00E67F56"/>
    <w:rsid w:val="00EC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983C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126</Words>
  <Characters>6420</Characters>
  <Application>Microsoft Macintosh Word</Application>
  <DocSecurity>0</DocSecurity>
  <Lines>53</Lines>
  <Paragraphs>15</Paragraphs>
  <ScaleCrop>false</ScaleCrop>
  <Company/>
  <LinksUpToDate>false</LinksUpToDate>
  <CharactersWithSpaces>7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der Heijden</dc:creator>
  <cp:keywords/>
  <dc:description/>
  <cp:lastModifiedBy>Marianne van der Heijden</cp:lastModifiedBy>
  <cp:revision>8</cp:revision>
  <dcterms:created xsi:type="dcterms:W3CDTF">2016-06-08T13:29:00Z</dcterms:created>
  <dcterms:modified xsi:type="dcterms:W3CDTF">2016-08-08T11:15:00Z</dcterms:modified>
</cp:coreProperties>
</file>